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F58B1" w14:textId="77777777" w:rsidR="000576F2" w:rsidRPr="000061D2" w:rsidRDefault="000576F2" w:rsidP="000576F2">
      <w:pPr>
        <w:pStyle w:val="NoSpacing"/>
        <w:rPr>
          <w:sz w:val="20"/>
          <w:szCs w:val="20"/>
        </w:rPr>
      </w:pPr>
    </w:p>
    <w:tbl>
      <w:tblPr>
        <w:tblStyle w:val="TableGrid"/>
        <w:tblW w:w="99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567"/>
        <w:gridCol w:w="567"/>
        <w:gridCol w:w="12"/>
        <w:gridCol w:w="1121"/>
        <w:gridCol w:w="567"/>
        <w:gridCol w:w="567"/>
        <w:gridCol w:w="702"/>
        <w:gridCol w:w="6"/>
        <w:gridCol w:w="567"/>
        <w:gridCol w:w="567"/>
        <w:gridCol w:w="703"/>
        <w:gridCol w:w="6"/>
        <w:gridCol w:w="709"/>
        <w:gridCol w:w="708"/>
        <w:gridCol w:w="708"/>
        <w:gridCol w:w="710"/>
      </w:tblGrid>
      <w:tr w:rsidR="000576F2" w:rsidRPr="00063F27" w14:paraId="43A48FF8" w14:textId="77777777" w:rsidTr="00B0343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0A5944" w14:textId="77777777" w:rsidR="000576F2" w:rsidRPr="00063F27" w:rsidRDefault="000576F2" w:rsidP="00505508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F4CCF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March 2018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2897F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July 2018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1C758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October 2018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95EB3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February 2019</w:t>
            </w:r>
          </w:p>
        </w:tc>
        <w:tc>
          <w:tcPr>
            <w:tcW w:w="284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22C9CD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576F2" w:rsidRPr="00063F27" w14:paraId="546ED1AD" w14:textId="77777777" w:rsidTr="00B0343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3F669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0E167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s</w:t>
            </w:r>
          </w:p>
          <w:p w14:paraId="7253FC4A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294DA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p</w:t>
            </w:r>
          </w:p>
          <w:p w14:paraId="4D152D4F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81FCB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63F27">
              <w:rPr>
                <w:rFonts w:cs="Times New Roman"/>
                <w:i/>
                <w:iCs/>
                <w:sz w:val="20"/>
                <w:szCs w:val="20"/>
              </w:rPr>
              <w:t>Bc</w:t>
            </w:r>
            <w:proofErr w:type="spellEnd"/>
          </w:p>
          <w:p w14:paraId="5B687E65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5C5C0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. spp.</w:t>
            </w:r>
          </w:p>
          <w:p w14:paraId="08404785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47AF5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s</w:t>
            </w:r>
          </w:p>
          <w:p w14:paraId="37EDC0FA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10499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p</w:t>
            </w:r>
          </w:p>
          <w:p w14:paraId="22EA29E4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5CE2C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63F27">
              <w:rPr>
                <w:rFonts w:cs="Times New Roman"/>
                <w:i/>
                <w:iCs/>
                <w:sz w:val="20"/>
                <w:szCs w:val="20"/>
              </w:rPr>
              <w:t>Bc</w:t>
            </w:r>
            <w:proofErr w:type="spellEnd"/>
          </w:p>
          <w:p w14:paraId="52D32641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F7544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s</w:t>
            </w:r>
          </w:p>
          <w:p w14:paraId="13F26987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71FE2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p</w:t>
            </w:r>
          </w:p>
          <w:p w14:paraId="531EF1A6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295142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63F27">
              <w:rPr>
                <w:rFonts w:cs="Times New Roman"/>
                <w:i/>
                <w:iCs/>
                <w:sz w:val="20"/>
                <w:szCs w:val="20"/>
              </w:rPr>
              <w:t>Bc</w:t>
            </w:r>
            <w:proofErr w:type="spellEnd"/>
          </w:p>
          <w:p w14:paraId="7D1F36A7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0912A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s</w:t>
            </w:r>
          </w:p>
          <w:p w14:paraId="2C4DD2B3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8D9B8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p</w:t>
            </w:r>
          </w:p>
          <w:p w14:paraId="42E546A1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35FB5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63F27">
              <w:rPr>
                <w:rFonts w:cs="Times New Roman"/>
                <w:i/>
                <w:iCs/>
                <w:sz w:val="20"/>
                <w:szCs w:val="20"/>
              </w:rPr>
              <w:t>Bc</w:t>
            </w:r>
            <w:proofErr w:type="spellEnd"/>
          </w:p>
          <w:p w14:paraId="780B9F0F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1E979" w14:textId="77777777" w:rsidR="000576F2" w:rsidRPr="00063F27" w:rsidRDefault="000576F2" w:rsidP="00505508">
            <w:pPr>
              <w:pStyle w:val="NoSpacing"/>
              <w:rPr>
                <w:rFonts w:cs="Times New Roman"/>
                <w:i/>
                <w:iCs/>
                <w:sz w:val="20"/>
                <w:szCs w:val="20"/>
              </w:rPr>
            </w:pPr>
            <w:r w:rsidRPr="00063F27">
              <w:rPr>
                <w:rFonts w:cs="Times New Roman"/>
                <w:i/>
                <w:iCs/>
                <w:sz w:val="20"/>
                <w:szCs w:val="20"/>
              </w:rPr>
              <w:t>B. spp.</w:t>
            </w:r>
          </w:p>
          <w:p w14:paraId="25C6BDDF" w14:textId="77777777" w:rsidR="000576F2" w:rsidRPr="00063F27" w:rsidRDefault="000576F2" w:rsidP="005055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(n)</w:t>
            </w:r>
          </w:p>
        </w:tc>
      </w:tr>
      <w:tr w:rsidR="000576F2" w:rsidRPr="00063F27" w14:paraId="5D1A3912" w14:textId="77777777" w:rsidTr="00B03437"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A6EC67F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hideMark/>
          </w:tcPr>
          <w:p w14:paraId="46C1B82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10C2649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C9AE0E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hideMark/>
          </w:tcPr>
          <w:p w14:paraId="2CB3FB0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FB1287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1A69FB3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hideMark/>
          </w:tcPr>
          <w:p w14:paraId="6ED6C68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  <w:hideMark/>
          </w:tcPr>
          <w:p w14:paraId="408B955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  <w:hideMark/>
          </w:tcPr>
          <w:p w14:paraId="45EE0D1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5879124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7C02A3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621FEDF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7DFA390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  <w:hideMark/>
          </w:tcPr>
          <w:p w14:paraId="036BE41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0576F2" w:rsidRPr="00063F27" w14:paraId="250407E1" w14:textId="77777777" w:rsidTr="00B03437">
        <w:tc>
          <w:tcPr>
            <w:tcW w:w="567" w:type="dxa"/>
            <w:hideMark/>
          </w:tcPr>
          <w:p w14:paraId="520C44E6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68" w:type="dxa"/>
            <w:vAlign w:val="bottom"/>
            <w:hideMark/>
          </w:tcPr>
          <w:p w14:paraId="3BBC11D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vAlign w:val="bottom"/>
            <w:hideMark/>
          </w:tcPr>
          <w:p w14:paraId="3904EFE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  <w:hideMark/>
          </w:tcPr>
          <w:p w14:paraId="0D74040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3" w:type="dxa"/>
            <w:gridSpan w:val="2"/>
            <w:hideMark/>
          </w:tcPr>
          <w:p w14:paraId="36CB403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  <w:hideMark/>
          </w:tcPr>
          <w:p w14:paraId="2E6C006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67" w:type="dxa"/>
            <w:vAlign w:val="bottom"/>
            <w:hideMark/>
          </w:tcPr>
          <w:p w14:paraId="005881F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5E7F38B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51B0EAE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0B3171C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02E66D1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5CF3824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8" w:type="dxa"/>
            <w:vAlign w:val="center"/>
            <w:hideMark/>
          </w:tcPr>
          <w:p w14:paraId="04DA2B8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8" w:type="dxa"/>
            <w:vAlign w:val="center"/>
            <w:hideMark/>
          </w:tcPr>
          <w:p w14:paraId="40C5827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0" w:type="dxa"/>
            <w:vAlign w:val="center"/>
            <w:hideMark/>
          </w:tcPr>
          <w:p w14:paraId="742AB23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71</w:t>
            </w:r>
          </w:p>
        </w:tc>
      </w:tr>
      <w:tr w:rsidR="000576F2" w:rsidRPr="00063F27" w14:paraId="302A3DF9" w14:textId="77777777" w:rsidTr="00B03437">
        <w:tc>
          <w:tcPr>
            <w:tcW w:w="567" w:type="dxa"/>
            <w:hideMark/>
          </w:tcPr>
          <w:p w14:paraId="26AF0E31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68" w:type="dxa"/>
            <w:vAlign w:val="bottom"/>
            <w:hideMark/>
          </w:tcPr>
          <w:p w14:paraId="24C0444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7F07D61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  <w:hideMark/>
          </w:tcPr>
          <w:p w14:paraId="6AAC438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3" w:type="dxa"/>
            <w:gridSpan w:val="2"/>
            <w:hideMark/>
          </w:tcPr>
          <w:p w14:paraId="6DA8A8A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67" w:type="dxa"/>
            <w:vAlign w:val="bottom"/>
            <w:hideMark/>
          </w:tcPr>
          <w:p w14:paraId="7A5BEBF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3378F532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4263402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67" w:type="dxa"/>
            <w:vAlign w:val="bottom"/>
            <w:hideMark/>
          </w:tcPr>
          <w:p w14:paraId="749FF7F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37F8D7F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6081BD6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C4AF0E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14:paraId="1207BBE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vAlign w:val="center"/>
            <w:hideMark/>
          </w:tcPr>
          <w:p w14:paraId="4DBFA65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10" w:type="dxa"/>
            <w:vAlign w:val="center"/>
            <w:hideMark/>
          </w:tcPr>
          <w:p w14:paraId="4C5D3E42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73</w:t>
            </w:r>
          </w:p>
        </w:tc>
      </w:tr>
      <w:tr w:rsidR="000576F2" w:rsidRPr="00063F27" w14:paraId="16BA2680" w14:textId="77777777" w:rsidTr="00B03437">
        <w:tc>
          <w:tcPr>
            <w:tcW w:w="567" w:type="dxa"/>
            <w:hideMark/>
          </w:tcPr>
          <w:p w14:paraId="5F9844AF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68" w:type="dxa"/>
            <w:vAlign w:val="bottom"/>
            <w:hideMark/>
          </w:tcPr>
          <w:p w14:paraId="6F8FD57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  <w:hideMark/>
          </w:tcPr>
          <w:p w14:paraId="7BFE66D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  <w:hideMark/>
          </w:tcPr>
          <w:p w14:paraId="69BD24B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33" w:type="dxa"/>
            <w:gridSpan w:val="2"/>
            <w:hideMark/>
          </w:tcPr>
          <w:p w14:paraId="1835969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567" w:type="dxa"/>
            <w:vAlign w:val="bottom"/>
            <w:hideMark/>
          </w:tcPr>
          <w:p w14:paraId="5ADF9F42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4FED96D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68C0BD9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vAlign w:val="bottom"/>
            <w:hideMark/>
          </w:tcPr>
          <w:p w14:paraId="453599D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345B234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2765E6D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9" w:type="dxa"/>
            <w:vAlign w:val="center"/>
            <w:hideMark/>
          </w:tcPr>
          <w:p w14:paraId="0B5488F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14:paraId="45181A1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vAlign w:val="center"/>
            <w:hideMark/>
          </w:tcPr>
          <w:p w14:paraId="48ACD4F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10" w:type="dxa"/>
            <w:vAlign w:val="center"/>
            <w:hideMark/>
          </w:tcPr>
          <w:p w14:paraId="2972086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913</w:t>
            </w:r>
          </w:p>
        </w:tc>
      </w:tr>
      <w:tr w:rsidR="000576F2" w:rsidRPr="00063F27" w14:paraId="67AE4332" w14:textId="77777777" w:rsidTr="00B03437">
        <w:tc>
          <w:tcPr>
            <w:tcW w:w="567" w:type="dxa"/>
            <w:hideMark/>
          </w:tcPr>
          <w:p w14:paraId="7E63BB5D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68" w:type="dxa"/>
            <w:vAlign w:val="bottom"/>
            <w:hideMark/>
          </w:tcPr>
          <w:p w14:paraId="5317C7D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525A29B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67FE5A0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133" w:type="dxa"/>
            <w:gridSpan w:val="2"/>
            <w:hideMark/>
          </w:tcPr>
          <w:p w14:paraId="23D143A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vAlign w:val="bottom"/>
            <w:hideMark/>
          </w:tcPr>
          <w:p w14:paraId="2E1DD1A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49001DE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2486F50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67" w:type="dxa"/>
            <w:vAlign w:val="bottom"/>
            <w:hideMark/>
          </w:tcPr>
          <w:p w14:paraId="6873523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2B2673D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D376AE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09" w:type="dxa"/>
            <w:vAlign w:val="center"/>
            <w:hideMark/>
          </w:tcPr>
          <w:p w14:paraId="520D11A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14:paraId="5A6B500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  <w:hideMark/>
          </w:tcPr>
          <w:p w14:paraId="61EA930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710" w:type="dxa"/>
            <w:vAlign w:val="center"/>
            <w:hideMark/>
          </w:tcPr>
          <w:p w14:paraId="7F1870D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167</w:t>
            </w:r>
          </w:p>
        </w:tc>
      </w:tr>
      <w:tr w:rsidR="000576F2" w:rsidRPr="00063F27" w14:paraId="59A3EA78" w14:textId="77777777" w:rsidTr="00B03437">
        <w:tc>
          <w:tcPr>
            <w:tcW w:w="567" w:type="dxa"/>
            <w:hideMark/>
          </w:tcPr>
          <w:p w14:paraId="2354B380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8" w:type="dxa"/>
            <w:vAlign w:val="bottom"/>
            <w:hideMark/>
          </w:tcPr>
          <w:p w14:paraId="0377034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bottom"/>
            <w:hideMark/>
          </w:tcPr>
          <w:p w14:paraId="07C5831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3F433AC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3" w:type="dxa"/>
            <w:gridSpan w:val="2"/>
            <w:hideMark/>
          </w:tcPr>
          <w:p w14:paraId="11330FA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567" w:type="dxa"/>
            <w:vAlign w:val="bottom"/>
            <w:hideMark/>
          </w:tcPr>
          <w:p w14:paraId="6EEC635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7DAAF89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23105EF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67" w:type="dxa"/>
            <w:vAlign w:val="bottom"/>
            <w:hideMark/>
          </w:tcPr>
          <w:p w14:paraId="461767D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0AF8967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DB09BB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09" w:type="dxa"/>
            <w:vAlign w:val="center"/>
            <w:hideMark/>
          </w:tcPr>
          <w:p w14:paraId="7B52581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vAlign w:val="center"/>
            <w:hideMark/>
          </w:tcPr>
          <w:p w14:paraId="210AC64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vAlign w:val="center"/>
            <w:hideMark/>
          </w:tcPr>
          <w:p w14:paraId="3565236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710" w:type="dxa"/>
            <w:vAlign w:val="center"/>
            <w:hideMark/>
          </w:tcPr>
          <w:p w14:paraId="040BF43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637</w:t>
            </w:r>
          </w:p>
        </w:tc>
      </w:tr>
      <w:tr w:rsidR="000576F2" w:rsidRPr="00063F27" w14:paraId="0744A709" w14:textId="77777777" w:rsidTr="00B03437">
        <w:tc>
          <w:tcPr>
            <w:tcW w:w="567" w:type="dxa"/>
            <w:hideMark/>
          </w:tcPr>
          <w:p w14:paraId="0066E24D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68" w:type="dxa"/>
            <w:vAlign w:val="bottom"/>
            <w:hideMark/>
          </w:tcPr>
          <w:p w14:paraId="06045C3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vAlign w:val="bottom"/>
            <w:hideMark/>
          </w:tcPr>
          <w:p w14:paraId="7053A02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  <w:hideMark/>
          </w:tcPr>
          <w:p w14:paraId="5334A48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gridSpan w:val="2"/>
            <w:hideMark/>
          </w:tcPr>
          <w:p w14:paraId="2599330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567" w:type="dxa"/>
            <w:vAlign w:val="bottom"/>
            <w:hideMark/>
          </w:tcPr>
          <w:p w14:paraId="0148494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67" w:type="dxa"/>
            <w:vAlign w:val="bottom"/>
            <w:hideMark/>
          </w:tcPr>
          <w:p w14:paraId="4D30BEB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6210CDE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39B87D1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  <w:hideMark/>
          </w:tcPr>
          <w:p w14:paraId="75A401E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2FEA8C6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54194B52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08" w:type="dxa"/>
            <w:vAlign w:val="center"/>
            <w:hideMark/>
          </w:tcPr>
          <w:p w14:paraId="696B64F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08" w:type="dxa"/>
            <w:vAlign w:val="center"/>
            <w:hideMark/>
          </w:tcPr>
          <w:p w14:paraId="580CA82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center"/>
            <w:hideMark/>
          </w:tcPr>
          <w:p w14:paraId="789BACE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65</w:t>
            </w:r>
          </w:p>
        </w:tc>
      </w:tr>
      <w:tr w:rsidR="000576F2" w:rsidRPr="00063F27" w14:paraId="56BB42DC" w14:textId="77777777" w:rsidTr="00B03437">
        <w:tc>
          <w:tcPr>
            <w:tcW w:w="567" w:type="dxa"/>
            <w:hideMark/>
          </w:tcPr>
          <w:p w14:paraId="6FC8AFA7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68" w:type="dxa"/>
            <w:vAlign w:val="bottom"/>
            <w:hideMark/>
          </w:tcPr>
          <w:p w14:paraId="01077A0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67" w:type="dxa"/>
            <w:vAlign w:val="bottom"/>
            <w:hideMark/>
          </w:tcPr>
          <w:p w14:paraId="16E128C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  <w:hideMark/>
          </w:tcPr>
          <w:p w14:paraId="56E6F42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gridSpan w:val="2"/>
            <w:hideMark/>
          </w:tcPr>
          <w:p w14:paraId="75322E0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67" w:type="dxa"/>
            <w:vAlign w:val="bottom"/>
            <w:hideMark/>
          </w:tcPr>
          <w:p w14:paraId="211DF78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vAlign w:val="bottom"/>
            <w:hideMark/>
          </w:tcPr>
          <w:p w14:paraId="15ADB61C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44300F4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02C654E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67" w:type="dxa"/>
            <w:vAlign w:val="bottom"/>
            <w:hideMark/>
          </w:tcPr>
          <w:p w14:paraId="0DB5154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6FD8D4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821906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08" w:type="dxa"/>
            <w:vAlign w:val="center"/>
            <w:hideMark/>
          </w:tcPr>
          <w:p w14:paraId="3AAE388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08" w:type="dxa"/>
            <w:vAlign w:val="center"/>
            <w:hideMark/>
          </w:tcPr>
          <w:p w14:paraId="48BC77C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vAlign w:val="center"/>
            <w:hideMark/>
          </w:tcPr>
          <w:p w14:paraId="014BDF1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05</w:t>
            </w:r>
          </w:p>
        </w:tc>
      </w:tr>
      <w:tr w:rsidR="000576F2" w:rsidRPr="00063F27" w14:paraId="5C42C20F" w14:textId="77777777" w:rsidTr="00B03437">
        <w:tc>
          <w:tcPr>
            <w:tcW w:w="567" w:type="dxa"/>
            <w:hideMark/>
          </w:tcPr>
          <w:p w14:paraId="6900DE44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68" w:type="dxa"/>
            <w:vAlign w:val="bottom"/>
            <w:hideMark/>
          </w:tcPr>
          <w:p w14:paraId="615BD50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1B08773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2ED139C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gridSpan w:val="2"/>
            <w:hideMark/>
          </w:tcPr>
          <w:p w14:paraId="2BA1D91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7B1111E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58E7C120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gridSpan w:val="2"/>
            <w:vAlign w:val="bottom"/>
            <w:hideMark/>
          </w:tcPr>
          <w:p w14:paraId="4DE8C11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7545633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  <w:hideMark/>
          </w:tcPr>
          <w:p w14:paraId="01FCA54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545D5C5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1CACAE1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14:paraId="279F2DC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14:paraId="20AAFB9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center"/>
            <w:hideMark/>
          </w:tcPr>
          <w:p w14:paraId="5A82855A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576F2" w:rsidRPr="00063F27" w14:paraId="14701B02" w14:textId="77777777" w:rsidTr="00B03437"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081B96AA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bottom"/>
            <w:hideMark/>
          </w:tcPr>
          <w:p w14:paraId="256FA9B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47CF710E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7C31052B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  <w:hideMark/>
          </w:tcPr>
          <w:p w14:paraId="7FA02FB7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3F536B4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7E48517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76B5DE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2CFDA4E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  <w:hideMark/>
          </w:tcPr>
          <w:p w14:paraId="19AC312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7DE6429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59669A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765F5B9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4348C33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063F2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  <w:hideMark/>
          </w:tcPr>
          <w:p w14:paraId="5975BA12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10</w:t>
            </w:r>
          </w:p>
        </w:tc>
      </w:tr>
      <w:tr w:rsidR="000576F2" w:rsidRPr="00063F27" w14:paraId="22EDDCA2" w14:textId="77777777" w:rsidTr="00B0343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C8E6BB" w14:textId="77777777" w:rsidR="000576F2" w:rsidRPr="00063F27" w:rsidRDefault="000576F2" w:rsidP="00505508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866F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4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2825F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0474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85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B8E04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33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3408C5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6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134D3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66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4528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13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ED0A6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72E5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2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9CF1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sz w:val="20"/>
                <w:szCs w:val="20"/>
              </w:rPr>
              <w:t>17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DA9F7D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55B18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49C01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1CEF9" w14:textId="77777777" w:rsidR="000576F2" w:rsidRPr="00063F27" w:rsidRDefault="000576F2" w:rsidP="00505508">
            <w:pPr>
              <w:pStyle w:val="NoSpacing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063F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457</w:t>
            </w:r>
          </w:p>
        </w:tc>
      </w:tr>
    </w:tbl>
    <w:p w14:paraId="282CF62D" w14:textId="77777777" w:rsidR="000C0BE2" w:rsidRDefault="000C0BE2"/>
    <w:sectPr w:rsidR="000C0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47"/>
    <w:rsid w:val="000576F2"/>
    <w:rsid w:val="00063F27"/>
    <w:rsid w:val="000C0BE2"/>
    <w:rsid w:val="00A16F47"/>
    <w:rsid w:val="00B0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7C27A"/>
  <w15:chartTrackingRefBased/>
  <w15:docId w15:val="{FB8BE106-BF30-4BDF-B4F8-E0D96AAC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6F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76F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576F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576F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Suzan Trienekens (PGR)</cp:lastModifiedBy>
  <cp:revision>4</cp:revision>
  <dcterms:created xsi:type="dcterms:W3CDTF">2021-08-23T12:39:00Z</dcterms:created>
  <dcterms:modified xsi:type="dcterms:W3CDTF">2021-08-23T15:14:00Z</dcterms:modified>
</cp:coreProperties>
</file>